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Spec="center" w:tblpY="1"/>
        <w:tblOverlap w:val="never"/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203"/>
        <w:gridCol w:w="24"/>
        <w:gridCol w:w="93"/>
        <w:gridCol w:w="58"/>
        <w:gridCol w:w="84"/>
        <w:gridCol w:w="116"/>
        <w:gridCol w:w="28"/>
        <w:gridCol w:w="8"/>
        <w:gridCol w:w="175"/>
        <w:gridCol w:w="10"/>
        <w:gridCol w:w="1053"/>
        <w:gridCol w:w="408"/>
        <w:gridCol w:w="1402"/>
        <w:gridCol w:w="1956"/>
        <w:gridCol w:w="709"/>
        <w:gridCol w:w="851"/>
        <w:gridCol w:w="708"/>
        <w:gridCol w:w="946"/>
        <w:gridCol w:w="1181"/>
      </w:tblGrid>
      <w:tr w:rsidR="0078387C" w:rsidRPr="00FD018A" w:rsidTr="002976E1">
        <w:trPr>
          <w:trHeight w:val="551"/>
        </w:trPr>
        <w:tc>
          <w:tcPr>
            <w:tcW w:w="11874" w:type="dxa"/>
            <w:gridSpan w:val="2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E5D25" w:rsidRPr="00D708D9" w:rsidRDefault="00553448" w:rsidP="00553448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FD018A">
              <w:rPr>
                <w:b/>
                <w:szCs w:val="20"/>
                <w:lang w:val="en-US"/>
              </w:rPr>
              <w:t xml:space="preserve">S1 </w:t>
            </w:r>
            <w:r w:rsidR="00CE5D25" w:rsidRPr="00FD018A">
              <w:rPr>
                <w:b/>
                <w:szCs w:val="20"/>
                <w:lang w:val="en-US"/>
              </w:rPr>
              <w:t>Table</w:t>
            </w:r>
            <w:r w:rsidR="00CE5D25" w:rsidRPr="00D708D9">
              <w:rPr>
                <w:b/>
                <w:szCs w:val="20"/>
                <w:lang w:val="en-US"/>
              </w:rPr>
              <w:t xml:space="preserve">. </w:t>
            </w:r>
            <w:r w:rsidR="00D708D9" w:rsidRPr="00D708D9">
              <w:rPr>
                <w:b/>
                <w:sz w:val="32"/>
                <w:lang w:val="en-US"/>
              </w:rPr>
              <w:t xml:space="preserve"> </w:t>
            </w:r>
            <w:r w:rsidR="00D708D9" w:rsidRPr="00214054">
              <w:rPr>
                <w:b/>
                <w:lang w:val="en-US"/>
              </w:rPr>
              <w:t xml:space="preserve">Effects of the interventions on </w:t>
            </w:r>
            <w:r w:rsidR="00D708D9">
              <w:rPr>
                <w:b/>
                <w:lang w:val="en-US"/>
              </w:rPr>
              <w:t>health quality of life</w:t>
            </w:r>
          </w:p>
        </w:tc>
      </w:tr>
      <w:tr w:rsidR="002976E1" w:rsidRPr="006D60A6" w:rsidTr="002976E1">
        <w:trPr>
          <w:trHeight w:val="551"/>
        </w:trPr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4219D" w:rsidRPr="006D60A6" w:rsidRDefault="0014219D" w:rsidP="00311D00">
            <w:pPr>
              <w:ind w:left="48"/>
              <w:rPr>
                <w:b/>
                <w:sz w:val="20"/>
                <w:szCs w:val="20"/>
              </w:rPr>
            </w:pPr>
            <w:r w:rsidRPr="006D60A6">
              <w:rPr>
                <w:b/>
                <w:sz w:val="20"/>
                <w:szCs w:val="20"/>
              </w:rPr>
              <w:t>Vari</w:t>
            </w:r>
            <w:r>
              <w:rPr>
                <w:b/>
                <w:sz w:val="20"/>
                <w:szCs w:val="20"/>
              </w:rPr>
              <w:t>a</w:t>
            </w:r>
            <w:r w:rsidRPr="006D60A6">
              <w:rPr>
                <w:b/>
                <w:sz w:val="20"/>
                <w:szCs w:val="20"/>
              </w:rPr>
              <w:t>bles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6D60A6" w:rsidRDefault="0014219D" w:rsidP="00311D00">
            <w:pPr>
              <w:ind w:hanging="1"/>
              <w:rPr>
                <w:b/>
                <w:sz w:val="20"/>
                <w:szCs w:val="20"/>
              </w:rPr>
            </w:pPr>
            <w:r w:rsidRPr="006D60A6">
              <w:rPr>
                <w:b/>
                <w:sz w:val="20"/>
                <w:szCs w:val="20"/>
              </w:rPr>
              <w:t>IMT (n = 10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6D60A6" w:rsidRDefault="0014219D" w:rsidP="00311D00">
            <w:pPr>
              <w:rPr>
                <w:b/>
                <w:sz w:val="20"/>
                <w:szCs w:val="20"/>
              </w:rPr>
            </w:pPr>
            <w:r w:rsidRPr="006D60A6">
              <w:rPr>
                <w:b/>
                <w:sz w:val="20"/>
                <w:szCs w:val="20"/>
              </w:rPr>
              <w:t>AT (n = 10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6D60A6" w:rsidRDefault="0014219D" w:rsidP="00311D00">
            <w:pPr>
              <w:rPr>
                <w:b/>
                <w:sz w:val="20"/>
                <w:szCs w:val="20"/>
              </w:rPr>
            </w:pPr>
            <w:r w:rsidRPr="006D60A6">
              <w:rPr>
                <w:b/>
                <w:sz w:val="20"/>
                <w:szCs w:val="20"/>
              </w:rPr>
              <w:t>CT (n = 11)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219D" w:rsidRPr="006D60A6" w:rsidRDefault="0014219D" w:rsidP="00311D00">
            <w:pPr>
              <w:ind w:left="17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in-group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219D" w:rsidRDefault="0014219D" w:rsidP="00311D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ween-group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vAlign w:val="center"/>
          </w:tcPr>
          <w:p w:rsidR="0014219D" w:rsidRDefault="0014219D" w:rsidP="005A1B7A">
            <w:pPr>
              <w:ind w:left="-9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</w:t>
            </w:r>
          </w:p>
        </w:tc>
      </w:tr>
      <w:tr w:rsidR="002976E1" w:rsidRPr="006D60A6" w:rsidTr="002976E1">
        <w:tc>
          <w:tcPr>
            <w:tcW w:w="2467" w:type="dxa"/>
            <w:gridSpan w:val="8"/>
            <w:shd w:val="clear" w:color="auto" w:fill="auto"/>
          </w:tcPr>
          <w:p w:rsidR="0014219D" w:rsidRDefault="0014219D" w:rsidP="0014219D">
            <w:pPr>
              <w:ind w:left="48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gridSpan w:val="4"/>
            <w:shd w:val="clear" w:color="auto" w:fill="auto"/>
          </w:tcPr>
          <w:p w:rsidR="0014219D" w:rsidRPr="006D60A6" w:rsidRDefault="0014219D" w:rsidP="0014219D">
            <w:pPr>
              <w:ind w:hanging="1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wer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6D60A6" w:rsidRDefault="0014219D" w:rsidP="001421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2976E1" w:rsidRPr="006D60A6" w:rsidTr="002976E1">
        <w:tc>
          <w:tcPr>
            <w:tcW w:w="2467" w:type="dxa"/>
            <w:gridSpan w:val="8"/>
            <w:shd w:val="clear" w:color="auto" w:fill="auto"/>
          </w:tcPr>
          <w:p w:rsidR="00311D00" w:rsidRDefault="00311D00" w:rsidP="00553448">
            <w:pPr>
              <w:ind w:left="48" w:hanging="190"/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ESRD component</w:t>
            </w:r>
          </w:p>
        </w:tc>
        <w:tc>
          <w:tcPr>
            <w:tcW w:w="1246" w:type="dxa"/>
            <w:gridSpan w:val="4"/>
            <w:shd w:val="clear" w:color="auto" w:fill="auto"/>
          </w:tcPr>
          <w:p w:rsidR="00311D00" w:rsidRPr="006D60A6" w:rsidRDefault="00311D00" w:rsidP="0014219D">
            <w:pPr>
              <w:ind w:hanging="1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shd w:val="clear" w:color="auto" w:fill="auto"/>
          </w:tcPr>
          <w:p w:rsidR="00311D00" w:rsidRPr="00E2341A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11D00" w:rsidRPr="006D60A6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</w:tr>
      <w:tr w:rsidR="002976E1" w:rsidRPr="006D60A6" w:rsidTr="002976E1">
        <w:tc>
          <w:tcPr>
            <w:tcW w:w="2467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14219D" w:rsidRPr="006D60A6" w:rsidRDefault="0014219D" w:rsidP="0014219D">
            <w:pPr>
              <w:ind w:left="48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Syntoms</w:t>
            </w:r>
          </w:p>
        </w:tc>
        <w:tc>
          <w:tcPr>
            <w:tcW w:w="1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14219D" w:rsidRPr="006D60A6" w:rsidRDefault="0014219D" w:rsidP="0014219D">
            <w:pPr>
              <w:ind w:hanging="1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14219D" w:rsidRPr="006D60A6" w:rsidRDefault="0014219D" w:rsidP="00142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2976E1" w:rsidRPr="00A86C9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6D60A6" w:rsidRDefault="0014219D" w:rsidP="0014219D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DD4DB0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DD4DB0">
              <w:rPr>
                <w:sz w:val="20"/>
              </w:rPr>
              <w:t>89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2 (80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6 – 97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7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(8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– 9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40"/>
              <w:rPr>
                <w:sz w:val="20"/>
              </w:rPr>
            </w:pPr>
            <w:r w:rsidRPr="00FA16D2">
              <w:rPr>
                <w:sz w:val="20"/>
              </w:rPr>
              <w:t>88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4 (7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 – 97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</w:tr>
      <w:tr w:rsidR="002976E1" w:rsidRPr="00A86C9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A86C90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DD4DB0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DD4DB0">
              <w:rPr>
                <w:sz w:val="20"/>
              </w:rPr>
              <w:t>88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8 (75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4 – 102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(8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40"/>
              <w:rPr>
                <w:sz w:val="20"/>
              </w:rPr>
            </w:pPr>
            <w:r w:rsidRPr="00FA16D2">
              <w:rPr>
                <w:sz w:val="20"/>
              </w:rPr>
              <w:t>8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 (7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7 – 98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</w:tr>
      <w:tr w:rsidR="002976E1" w:rsidRPr="00A86C9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A86C90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DD4DB0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DD4DB0">
              <w:rPr>
                <w:sz w:val="20"/>
              </w:rPr>
              <w:t>94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8 (90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0 – 99</w:t>
            </w:r>
            <w:r w:rsidR="00165540">
              <w:rPr>
                <w:sz w:val="20"/>
              </w:rPr>
              <w:t>.</w:t>
            </w:r>
            <w:r w:rsidRPr="00DD4DB0">
              <w:rPr>
                <w:sz w:val="20"/>
              </w:rPr>
              <w:t>6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8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9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40"/>
              <w:rPr>
                <w:sz w:val="20"/>
              </w:rPr>
            </w:pPr>
            <w:r w:rsidRPr="00FA16D2">
              <w:rPr>
                <w:sz w:val="20"/>
              </w:rPr>
              <w:t>94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4 (87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7 – 97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</w:tr>
      <w:tr w:rsidR="002976E1" w:rsidRPr="00A86C90" w:rsidTr="002976E1"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4219D" w:rsidRPr="00A86C90" w:rsidRDefault="0014219D" w:rsidP="0014219D">
            <w:pPr>
              <w:ind w:left="48" w:right="-533"/>
              <w:jc w:val="left"/>
              <w:rPr>
                <w:b/>
                <w:sz w:val="20"/>
                <w:szCs w:val="20"/>
                <w:lang w:val="en-US"/>
              </w:rPr>
            </w:pPr>
            <w:r w:rsidRPr="00A86C90">
              <w:rPr>
                <w:b/>
                <w:sz w:val="20"/>
                <w:szCs w:val="20"/>
                <w:lang w:val="en-US"/>
              </w:rPr>
              <w:t>Efects of ESRD</w:t>
            </w:r>
          </w:p>
        </w:tc>
        <w:tc>
          <w:tcPr>
            <w:tcW w:w="162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14219D" w:rsidRPr="00A86C90" w:rsidRDefault="0014219D" w:rsidP="0014219D">
            <w:pPr>
              <w:ind w:left="175" w:hanging="1"/>
              <w:rPr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A86C90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rPr>
                <w:sz w:val="20"/>
                <w:szCs w:val="20"/>
                <w:lang w:val="en-US"/>
              </w:rPr>
            </w:pPr>
            <w:r w:rsidRPr="00A86C90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rPr>
                <w:sz w:val="20"/>
                <w:szCs w:val="20"/>
                <w:lang w:val="en-US"/>
              </w:rPr>
            </w:pPr>
            <w:r w:rsidRPr="00A86C9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rPr>
                <w:sz w:val="20"/>
                <w:szCs w:val="20"/>
                <w:lang w:val="en-US"/>
              </w:rPr>
            </w:pPr>
            <w:r w:rsidRPr="00A86C90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rPr>
                <w:sz w:val="20"/>
                <w:szCs w:val="20"/>
                <w:lang w:val="en-US"/>
              </w:rPr>
            </w:pPr>
            <w:r w:rsidRPr="00A86C9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14219D" w:rsidRPr="00A86C90" w:rsidRDefault="0014219D" w:rsidP="0014219D">
            <w:pPr>
              <w:rPr>
                <w:sz w:val="20"/>
                <w:szCs w:val="20"/>
                <w:lang w:val="en-US"/>
              </w:rPr>
            </w:pPr>
            <w:r w:rsidRPr="00A86C90">
              <w:rPr>
                <w:sz w:val="20"/>
                <w:szCs w:val="20"/>
                <w:lang w:val="en-US"/>
              </w:rPr>
              <w:t>0.49</w:t>
            </w:r>
          </w:p>
        </w:tc>
      </w:tr>
      <w:tr w:rsidR="002976E1" w:rsidRPr="00A86C9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A86C90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 w:rsidRPr="00A86C90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FA16D2">
              <w:rPr>
                <w:sz w:val="20"/>
              </w:rPr>
              <w:t>82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 (6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9 – 9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6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– 9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FA16D2">
              <w:rPr>
                <w:sz w:val="20"/>
              </w:rPr>
              <w:t>7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 (58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0 – 93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2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14219D" w:rsidRPr="00A86C90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</w:tr>
      <w:tr w:rsidR="002976E1" w:rsidRPr="005B0F21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A86C90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FA16D2">
              <w:rPr>
                <w:sz w:val="20"/>
              </w:rPr>
              <w:t>80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9 (64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0 – 97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9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7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– 8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FA16D2">
              <w:rPr>
                <w:sz w:val="20"/>
              </w:rPr>
              <w:t>7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 (5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 – 9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219D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</w:tr>
      <w:tr w:rsidR="002976E1" w:rsidRPr="005B0F21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086741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FA16D2">
              <w:rPr>
                <w:sz w:val="20"/>
              </w:rPr>
              <w:t>83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 (71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4 – 9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7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9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FA16D2">
              <w:rPr>
                <w:sz w:val="20"/>
              </w:rPr>
              <w:t>7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3 (64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1 – 94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</w:tcPr>
          <w:p w:rsidR="0014219D" w:rsidRPr="00086741" w:rsidRDefault="0014219D" w:rsidP="0014219D">
            <w:pPr>
              <w:ind w:firstLine="38"/>
              <w:rPr>
                <w:sz w:val="20"/>
                <w:szCs w:val="20"/>
                <w:lang w:val="en-US"/>
              </w:rPr>
            </w:pPr>
          </w:p>
        </w:tc>
      </w:tr>
      <w:tr w:rsidR="002976E1" w:rsidRPr="005B0F21" w:rsidTr="002976E1">
        <w:tc>
          <w:tcPr>
            <w:tcW w:w="223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14219D" w:rsidRPr="00086741" w:rsidRDefault="0014219D" w:rsidP="0014219D">
            <w:pPr>
              <w:ind w:left="48"/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urden of ESRD</w:t>
            </w:r>
          </w:p>
        </w:tc>
        <w:tc>
          <w:tcPr>
            <w:tcW w:w="1474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14219D" w:rsidRPr="00086741" w:rsidRDefault="0014219D" w:rsidP="0014219D">
            <w:pPr>
              <w:ind w:hanging="1"/>
              <w:rPr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086741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086741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086741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 w:rsidR="002976E1" w:rsidRPr="005B0F21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307D57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 w:rsidRPr="00086741">
              <w:rPr>
                <w:sz w:val="20"/>
                <w:szCs w:val="20"/>
                <w:lang w:val="en-US"/>
              </w:rPr>
              <w:t>Baseli</w:t>
            </w:r>
            <w:r w:rsidRPr="00307D5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FA16D2">
              <w:rPr>
                <w:sz w:val="20"/>
              </w:rPr>
              <w:t>52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5 (2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 – 7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2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5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(3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– 7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FA16D2">
              <w:rPr>
                <w:sz w:val="20"/>
              </w:rPr>
              <w:t>37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5 (13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 – 61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2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307D57" w:rsidRDefault="0014219D" w:rsidP="0014219D">
            <w:pPr>
              <w:ind w:left="4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FA16D2">
              <w:rPr>
                <w:sz w:val="20"/>
              </w:rPr>
              <w:t>56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3 (27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7 – 84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6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(4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8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FA16D2">
              <w:rPr>
                <w:sz w:val="20"/>
              </w:rPr>
              <w:t>4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5 (19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 – 71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3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307D57" w:rsidRDefault="0014219D" w:rsidP="0014219D">
            <w:pPr>
              <w:ind w:left="137"/>
              <w:rPr>
                <w:sz w:val="20"/>
                <w:szCs w:val="20"/>
                <w:lang w:val="en-US"/>
              </w:rPr>
            </w:pP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6D60A6" w:rsidRDefault="0014219D" w:rsidP="0014219D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FA16D2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FA16D2">
              <w:rPr>
                <w:sz w:val="20"/>
              </w:rPr>
              <w:t>52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4 (21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 – 83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6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3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FA16D2" w:rsidRDefault="0014219D" w:rsidP="0014219D">
            <w:pPr>
              <w:rPr>
                <w:sz w:val="20"/>
                <w:szCs w:val="20"/>
              </w:rPr>
            </w:pPr>
            <w:r w:rsidRPr="00FA16D2">
              <w:rPr>
                <w:sz w:val="20"/>
              </w:rPr>
              <w:t>55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7 (32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8 – 78</w:t>
            </w:r>
            <w:r w:rsidR="00165540">
              <w:rPr>
                <w:sz w:val="20"/>
              </w:rPr>
              <w:t>.</w:t>
            </w:r>
            <w:r w:rsidRPr="00FA16D2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ind w:left="137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ind w:left="137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ind w:left="137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ind w:left="137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9E49B0" w:rsidRDefault="0014219D" w:rsidP="0014219D">
            <w:pPr>
              <w:ind w:left="137"/>
              <w:rPr>
                <w:sz w:val="20"/>
                <w:szCs w:val="20"/>
              </w:rPr>
            </w:pPr>
          </w:p>
        </w:tc>
      </w:tr>
      <w:tr w:rsidR="002976E1" w:rsidRPr="00FC6D5C" w:rsidTr="002976E1">
        <w:tc>
          <w:tcPr>
            <w:tcW w:w="243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14219D" w:rsidRPr="00FC6D5C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14219D" w:rsidRPr="00FC6D5C">
              <w:rPr>
                <w:b/>
                <w:sz w:val="20"/>
                <w:szCs w:val="20"/>
              </w:rPr>
              <w:t>Work status</w:t>
            </w:r>
          </w:p>
        </w:tc>
        <w:tc>
          <w:tcPr>
            <w:tcW w:w="127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14219D" w:rsidRPr="00FC6D5C" w:rsidRDefault="0014219D" w:rsidP="0014219D">
            <w:pPr>
              <w:ind w:hanging="1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FC6D5C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19D" w:rsidRPr="00FC6D5C" w:rsidRDefault="0014219D" w:rsidP="0014219D">
            <w:pPr>
              <w:rPr>
                <w:sz w:val="20"/>
                <w:szCs w:val="20"/>
              </w:rPr>
            </w:pPr>
            <w:r w:rsidRPr="00FC6D5C">
              <w:rPr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FC6D5C" w:rsidRDefault="0014219D" w:rsidP="0014219D">
            <w:pPr>
              <w:rPr>
                <w:sz w:val="20"/>
                <w:szCs w:val="20"/>
              </w:rPr>
            </w:pPr>
            <w:r w:rsidRPr="00FC6D5C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FC6D5C" w:rsidRDefault="0014219D" w:rsidP="0014219D">
            <w:pPr>
              <w:rPr>
                <w:sz w:val="20"/>
                <w:szCs w:val="20"/>
              </w:rPr>
            </w:pPr>
            <w:r w:rsidRPr="00FC6D5C">
              <w:rPr>
                <w:sz w:val="20"/>
                <w:szCs w:val="20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FC6D5C" w:rsidRDefault="0014219D" w:rsidP="0014219D">
            <w:pPr>
              <w:rPr>
                <w:sz w:val="20"/>
                <w:szCs w:val="20"/>
              </w:rPr>
            </w:pPr>
            <w:r w:rsidRPr="00FC6D5C">
              <w:rPr>
                <w:sz w:val="20"/>
                <w:szCs w:val="20"/>
              </w:rPr>
              <w:t>0.3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FC6D5C" w:rsidRDefault="0014219D" w:rsidP="0014219D">
            <w:pPr>
              <w:rPr>
                <w:sz w:val="20"/>
                <w:szCs w:val="20"/>
              </w:rPr>
            </w:pPr>
            <w:r w:rsidRPr="00FC6D5C">
              <w:rPr>
                <w:sz w:val="20"/>
                <w:szCs w:val="20"/>
              </w:rPr>
              <w:t>0.71</w:t>
            </w:r>
          </w:p>
        </w:tc>
      </w:tr>
      <w:tr w:rsidR="002976E1" w:rsidRPr="0014219D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ind w:left="48"/>
              <w:rPr>
                <w:sz w:val="20"/>
                <w:szCs w:val="20"/>
              </w:rPr>
            </w:pPr>
            <w:r w:rsidRPr="0014219D"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219D">
              <w:rPr>
                <w:sz w:val="20"/>
              </w:rPr>
              <w:t>45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0 (13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7 – 76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4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7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14219D">
              <w:rPr>
                <w:sz w:val="20"/>
              </w:rPr>
              <w:t>13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6 (-8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1 – 35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</w:tr>
      <w:tr w:rsidR="002976E1" w:rsidRPr="0014219D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ind w:left="48"/>
              <w:rPr>
                <w:sz w:val="20"/>
                <w:szCs w:val="20"/>
              </w:rPr>
            </w:pPr>
            <w:r w:rsidRPr="0014219D"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219D">
              <w:rPr>
                <w:sz w:val="20"/>
              </w:rPr>
              <w:t>35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0 (5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5 – 64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5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3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 – 6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14219D">
              <w:rPr>
                <w:sz w:val="20"/>
              </w:rPr>
              <w:t>9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1 (-4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5 – 22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7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</w:tr>
      <w:tr w:rsidR="002976E1" w:rsidRPr="0014219D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ind w:left="48"/>
              <w:rPr>
                <w:sz w:val="20"/>
                <w:szCs w:val="20"/>
              </w:rPr>
            </w:pPr>
            <w:r w:rsidRPr="0014219D"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14219D" w:rsidRDefault="0014219D" w:rsidP="0014219D">
            <w:pPr>
              <w:widowControl w:val="0"/>
              <w:autoSpaceDE w:val="0"/>
              <w:autoSpaceDN w:val="0"/>
              <w:adjustRightInd w:val="0"/>
              <w:ind w:left="-34"/>
              <w:rPr>
                <w:sz w:val="20"/>
              </w:rPr>
            </w:pPr>
            <w:r w:rsidRPr="0014219D">
              <w:rPr>
                <w:sz w:val="20"/>
              </w:rPr>
              <w:t>37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5 (0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5 – 74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6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19D" w:rsidRPr="00E2341A" w:rsidRDefault="0014219D" w:rsidP="0014219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2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-1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– 6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  <w:r w:rsidRPr="0014219D">
              <w:rPr>
                <w:sz w:val="20"/>
              </w:rPr>
              <w:t>22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7 (-4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8 – 50</w:t>
            </w:r>
            <w:r w:rsidR="00165540">
              <w:rPr>
                <w:sz w:val="20"/>
              </w:rPr>
              <w:t>.</w:t>
            </w:r>
            <w:r w:rsidRPr="0014219D">
              <w:rPr>
                <w:sz w:val="20"/>
              </w:rPr>
              <w:t>3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14219D" w:rsidRDefault="0014219D" w:rsidP="0014219D">
            <w:pPr>
              <w:rPr>
                <w:sz w:val="20"/>
                <w:szCs w:val="20"/>
              </w:rPr>
            </w:pPr>
          </w:p>
        </w:tc>
      </w:tr>
      <w:tr w:rsidR="002976E1" w:rsidRPr="006D60A6" w:rsidTr="002976E1">
        <w:tc>
          <w:tcPr>
            <w:tcW w:w="2323" w:type="dxa"/>
            <w:gridSpan w:val="6"/>
            <w:tcBorders>
              <w:right w:val="nil"/>
            </w:tcBorders>
            <w:shd w:val="clear" w:color="auto" w:fill="auto"/>
          </w:tcPr>
          <w:p w:rsidR="0014219D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14219D">
              <w:rPr>
                <w:b/>
                <w:sz w:val="20"/>
                <w:szCs w:val="20"/>
              </w:rPr>
              <w:t>Cognitive function</w:t>
            </w:r>
          </w:p>
        </w:tc>
        <w:tc>
          <w:tcPr>
            <w:tcW w:w="1390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14219D" w:rsidRPr="009E49B0" w:rsidRDefault="0014219D" w:rsidP="0014219D">
            <w:pPr>
              <w:tabs>
                <w:tab w:val="left" w:pos="1715"/>
              </w:tabs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ind w:left="-250"/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4219D" w:rsidRPr="009E49B0" w:rsidRDefault="0014219D" w:rsidP="0014219D">
            <w:pPr>
              <w:ind w:left="-279" w:firstLine="6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219D" w:rsidRPr="009E49B0" w:rsidRDefault="0014219D" w:rsidP="0014219D">
            <w:pPr>
              <w:ind w:left="-260" w:right="-2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219D" w:rsidRPr="009E49B0" w:rsidRDefault="0014219D" w:rsidP="0014219D">
            <w:pPr>
              <w:ind w:left="-279" w:right="-250" w:firstLin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219D" w:rsidRPr="009E49B0" w:rsidRDefault="0014219D" w:rsidP="0014219D">
            <w:pPr>
              <w:ind w:left="-279" w:right="-250" w:firstLin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ind w:left="-279" w:right="-321" w:firstLin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9E49B0" w:rsidRDefault="0014219D" w:rsidP="0014219D">
            <w:pPr>
              <w:ind w:left="-249" w:right="-159" w:firstLin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83</w:t>
            </w: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14219D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(9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8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– 10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(7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Default="00311D00" w:rsidP="0014219D">
            <w:pPr>
              <w:ind w:right="-321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Default="00311D00" w:rsidP="0014219D">
            <w:pPr>
              <w:rPr>
                <w:sz w:val="20"/>
                <w:szCs w:val="20"/>
              </w:rPr>
            </w:pP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14219D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(6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 – 11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7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– 10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(7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ind w:right="-321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</w:tr>
      <w:tr w:rsidR="002976E1" w:rsidRPr="006D60A6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14219D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(9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(9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10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(9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ind w:right="-321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</w:tr>
      <w:tr w:rsidR="002976E1" w:rsidRPr="007C1808" w:rsidTr="002976E1">
        <w:tc>
          <w:tcPr>
            <w:tcW w:w="3713" w:type="dxa"/>
            <w:gridSpan w:val="12"/>
            <w:tcBorders>
              <w:right w:val="nil"/>
            </w:tcBorders>
            <w:shd w:val="clear" w:color="auto" w:fill="auto"/>
          </w:tcPr>
          <w:p w:rsidR="0014219D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14219D">
              <w:rPr>
                <w:b/>
                <w:sz w:val="20"/>
                <w:szCs w:val="20"/>
              </w:rPr>
              <w:t>Quality of social interaction</w:t>
            </w:r>
          </w:p>
        </w:tc>
        <w:tc>
          <w:tcPr>
            <w:tcW w:w="408" w:type="dxa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tabs>
                <w:tab w:val="left" w:pos="1715"/>
              </w:tabs>
              <w:ind w:left="-15"/>
              <w:rPr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ind w:left="-250"/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4219D" w:rsidRPr="00100526" w:rsidRDefault="0014219D" w:rsidP="0014219D">
            <w:pPr>
              <w:ind w:left="-279" w:firstLine="6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00526" w:rsidRDefault="0014219D" w:rsidP="0014219D">
            <w:pPr>
              <w:ind w:left="-279" w:right="-250" w:firstLine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00526" w:rsidRDefault="0014219D" w:rsidP="0014219D">
            <w:pPr>
              <w:ind w:left="-279" w:right="-250" w:firstLine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00526" w:rsidRDefault="0014219D" w:rsidP="0014219D">
            <w:pPr>
              <w:ind w:left="-279" w:right="-250" w:firstLine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100526" w:rsidRDefault="0014219D" w:rsidP="0014219D">
            <w:pPr>
              <w:ind w:left="-279" w:right="-321" w:firstLine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100526" w:rsidRDefault="0014219D" w:rsidP="0014219D">
            <w:pPr>
              <w:ind w:left="-279" w:right="-159" w:firstLine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0.77</w:t>
            </w: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8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(6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– 11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8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– 10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 (6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 – 9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8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7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– 10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 (7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10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</w:tr>
      <w:tr w:rsidR="002976E1" w:rsidRPr="006D60A6" w:rsidTr="002141E0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(8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– 10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(8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10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(7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 – 10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tabs>
                <w:tab w:val="left" w:pos="176"/>
              </w:tabs>
              <w:rPr>
                <w:sz w:val="20"/>
                <w:szCs w:val="20"/>
              </w:rPr>
            </w:pPr>
          </w:p>
        </w:tc>
      </w:tr>
      <w:tr w:rsidR="002976E1" w:rsidRPr="006D60A6" w:rsidTr="002141E0">
        <w:tc>
          <w:tcPr>
            <w:tcW w:w="3713" w:type="dxa"/>
            <w:gridSpan w:val="12"/>
            <w:tcBorders>
              <w:right w:val="nil"/>
            </w:tcBorders>
            <w:shd w:val="clear" w:color="auto" w:fill="auto"/>
          </w:tcPr>
          <w:p w:rsidR="0014219D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14219D">
              <w:rPr>
                <w:b/>
                <w:sz w:val="20"/>
                <w:szCs w:val="20"/>
              </w:rPr>
              <w:t>Sexual function</w:t>
            </w:r>
          </w:p>
        </w:tc>
        <w:tc>
          <w:tcPr>
            <w:tcW w:w="408" w:type="dxa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ind w:left="-15" w:firstLine="250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tabs>
                <w:tab w:val="left" w:pos="176"/>
              </w:tabs>
              <w:ind w:left="-250" w:firstLine="250"/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4219D" w:rsidRPr="009E49B0" w:rsidRDefault="0014219D" w:rsidP="0014219D">
            <w:pPr>
              <w:tabs>
                <w:tab w:val="left" w:pos="176"/>
              </w:tabs>
              <w:ind w:right="-198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tabs>
                <w:tab w:val="left" w:pos="176"/>
              </w:tabs>
              <w:ind w:left="-118"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tabs>
                <w:tab w:val="left" w:pos="176"/>
              </w:tabs>
              <w:ind w:left="-118"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tabs>
                <w:tab w:val="left" w:pos="176"/>
              </w:tabs>
              <w:ind w:left="-118" w:right="-1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E49B0" w:rsidRDefault="0014219D" w:rsidP="0014219D">
            <w:pPr>
              <w:tabs>
                <w:tab w:val="left" w:pos="176"/>
              </w:tabs>
              <w:ind w:right="-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9E49B0" w:rsidRDefault="0014219D" w:rsidP="0014219D">
            <w:pPr>
              <w:tabs>
                <w:tab w:val="left" w:pos="0"/>
              </w:tabs>
              <w:ind w:right="1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46</w:t>
            </w: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4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(1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– 8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3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– 10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4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(1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– 8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</w:tr>
      <w:tr w:rsidR="002976E1" w:rsidRPr="006D60A6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5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(2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– 9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5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2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– 9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5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1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– 8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E49B0" w:rsidRDefault="00311D00" w:rsidP="0014219D">
            <w:pPr>
              <w:rPr>
                <w:sz w:val="20"/>
                <w:szCs w:val="20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6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(1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10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4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– 12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6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 (3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– 9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2181" w:type="dxa"/>
            <w:gridSpan w:val="4"/>
            <w:tcBorders>
              <w:right w:val="nil"/>
            </w:tcBorders>
            <w:shd w:val="clear" w:color="auto" w:fill="auto"/>
          </w:tcPr>
          <w:p w:rsidR="0014219D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 </w:t>
            </w:r>
            <w:r w:rsidR="0014219D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1532" w:type="dxa"/>
            <w:gridSpan w:val="8"/>
            <w:tcBorders>
              <w:left w:val="nil"/>
              <w:right w:val="nil"/>
            </w:tcBorders>
            <w:shd w:val="clear" w:color="auto" w:fill="auto"/>
          </w:tcPr>
          <w:p w:rsidR="0014219D" w:rsidRPr="009E49B0" w:rsidRDefault="0014219D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7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(6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 – 9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(6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– 9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7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9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8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6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7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 – 10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7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 (5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9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8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 (5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9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7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– 10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nil"/>
            </w:tcBorders>
            <w:shd w:val="clear" w:color="auto" w:fill="auto"/>
          </w:tcPr>
          <w:p w:rsidR="0014219D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14219D">
              <w:rPr>
                <w:b/>
                <w:sz w:val="20"/>
                <w:szCs w:val="20"/>
              </w:rPr>
              <w:t>Social support</w:t>
            </w:r>
          </w:p>
        </w:tc>
        <w:tc>
          <w:tcPr>
            <w:tcW w:w="1852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14219D" w:rsidRPr="009E49B0" w:rsidRDefault="0014219D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4219D" w:rsidRPr="00E2341A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14219D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14219D" w:rsidRPr="009C2800" w:rsidRDefault="0014219D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(7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6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– 10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 (8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– 9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8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4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6 – 10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6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– 10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(7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– 10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9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8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10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ind w:right="3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(3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– 12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(7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– 10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2660" w:type="dxa"/>
            <w:gridSpan w:val="11"/>
            <w:tcBorders>
              <w:right w:val="nil"/>
            </w:tcBorders>
            <w:shd w:val="clear" w:color="auto" w:fill="auto"/>
          </w:tcPr>
          <w:p w:rsidR="00311D00" w:rsidRPr="00100526" w:rsidRDefault="00311D00" w:rsidP="0014219D">
            <w:pPr>
              <w:tabs>
                <w:tab w:val="left" w:pos="1126"/>
              </w:tabs>
              <w:ind w:left="48" w:right="-391" w:firstLine="3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lysis staff encouragement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</w:tcPr>
          <w:p w:rsidR="00311D00" w:rsidRPr="009E49B0" w:rsidRDefault="00311D00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311D00" w:rsidRPr="00E2341A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6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3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 – 9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6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– 11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7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(5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>7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4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4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– 10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(6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– 10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D73BA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 xml:space="preserve"> 9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(7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– 10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5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6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– 10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D00" w:rsidRPr="00311D00" w:rsidRDefault="00311D00" w:rsidP="0014219D">
            <w:pPr>
              <w:rPr>
                <w:sz w:val="20"/>
                <w:szCs w:val="20"/>
                <w:lang w:val="en-US"/>
              </w:rPr>
            </w:pPr>
            <w:r w:rsidRPr="00311D00">
              <w:rPr>
                <w:sz w:val="20"/>
              </w:rPr>
              <w:t>7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 (5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2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D73BA1">
        <w:tc>
          <w:tcPr>
            <w:tcW w:w="2064" w:type="dxa"/>
            <w:gridSpan w:val="2"/>
            <w:tcBorders>
              <w:right w:val="nil"/>
            </w:tcBorders>
            <w:shd w:val="clear" w:color="auto" w:fill="auto"/>
          </w:tcPr>
          <w:p w:rsidR="00311D00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311D00">
              <w:rPr>
                <w:b/>
                <w:sz w:val="20"/>
                <w:szCs w:val="20"/>
              </w:rPr>
              <w:t>Patient satisfaction</w:t>
            </w:r>
          </w:p>
        </w:tc>
        <w:tc>
          <w:tcPr>
            <w:tcW w:w="1649" w:type="dxa"/>
            <w:gridSpan w:val="10"/>
            <w:tcBorders>
              <w:left w:val="nil"/>
              <w:right w:val="nil"/>
            </w:tcBorders>
            <w:shd w:val="clear" w:color="auto" w:fill="auto"/>
          </w:tcPr>
          <w:p w:rsidR="00311D00" w:rsidRPr="009E49B0" w:rsidRDefault="00311D00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311D00" w:rsidRPr="00E2341A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51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 xml:space="preserve"> 8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(8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– 10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6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 – 9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9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9 (81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 xml:space="preserve"> 8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(6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7 – 100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5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79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1 (64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 – 93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6D60A6" w:rsidRDefault="00311D00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311D00">
              <w:rPr>
                <w:sz w:val="20"/>
              </w:rPr>
              <w:t xml:space="preserve"> 8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(68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0 – 102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8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E2341A" w:rsidRDefault="00311D00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 xml:space="preserve"> 9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7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– 10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D00" w:rsidRPr="00311D00" w:rsidRDefault="00311D00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311D00">
              <w:rPr>
                <w:sz w:val="20"/>
              </w:rPr>
              <w:t>86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(75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 – 97</w:t>
            </w:r>
            <w:r w:rsidR="00165540">
              <w:rPr>
                <w:sz w:val="20"/>
              </w:rPr>
              <w:t>.</w:t>
            </w:r>
            <w:r w:rsidRPr="00311D00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2650" w:type="dxa"/>
            <w:gridSpan w:val="10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11D00" w:rsidRDefault="00311D00" w:rsidP="0014219D">
            <w:pPr>
              <w:ind w:left="48" w:right="-391" w:hanging="142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F-36 component</w:t>
            </w:r>
          </w:p>
        </w:tc>
        <w:tc>
          <w:tcPr>
            <w:tcW w:w="10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00" w:rsidRPr="009E49B0" w:rsidRDefault="00311D00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00" w:rsidRPr="00E2341A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2650" w:type="dxa"/>
            <w:gridSpan w:val="10"/>
            <w:tcBorders>
              <w:top w:val="single" w:sz="4" w:space="0" w:color="auto"/>
              <w:right w:val="nil"/>
            </w:tcBorders>
            <w:shd w:val="clear" w:color="auto" w:fill="auto"/>
          </w:tcPr>
          <w:p w:rsidR="00311D00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311D00">
              <w:rPr>
                <w:b/>
                <w:sz w:val="20"/>
                <w:szCs w:val="20"/>
              </w:rPr>
              <w:t>Physical funtioning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11D00" w:rsidRPr="009E49B0" w:rsidRDefault="00311D00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11D00" w:rsidRPr="00E2341A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1D00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</w:tcPr>
          <w:p w:rsidR="00311D00" w:rsidRPr="009C2800" w:rsidRDefault="00311D00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 w:rsidR="002976E1" w:rsidRPr="00C81A5B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7F6156">
            <w:pPr>
              <w:ind w:left="4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tabs>
                <w:tab w:val="left" w:pos="2018"/>
              </w:tabs>
              <w:ind w:left="-10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81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5 (65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9 – 97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5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9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80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9 (67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6 – 94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2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C81A5B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7F6156">
            <w:pPr>
              <w:ind w:left="4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tabs>
                <w:tab w:val="left" w:pos="2018"/>
              </w:tabs>
              <w:ind w:left="-10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81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0 (68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1 – 93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9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5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79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6 (64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4 – 94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7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C81A5B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7F6156">
            <w:pPr>
              <w:ind w:left="4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tabs>
                <w:tab w:val="left" w:pos="2018"/>
              </w:tabs>
              <w:ind w:left="-10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87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5 (78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6 – 96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7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– 10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  <w:szCs w:val="20"/>
              </w:rPr>
            </w:pPr>
            <w:r w:rsidRPr="00C81A5B">
              <w:rPr>
                <w:sz w:val="20"/>
                <w:szCs w:val="20"/>
              </w:rPr>
              <w:t>89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1 (74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2 – 104</w:t>
            </w:r>
            <w:r w:rsidR="00165540">
              <w:rPr>
                <w:sz w:val="20"/>
                <w:szCs w:val="20"/>
              </w:rPr>
              <w:t>.</w:t>
            </w:r>
            <w:r w:rsidRPr="00C81A5B">
              <w:rPr>
                <w:sz w:val="20"/>
                <w:szCs w:val="20"/>
              </w:rPr>
              <w:t>0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C81A5B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nil"/>
            </w:tcBorders>
            <w:shd w:val="clear" w:color="auto" w:fill="auto"/>
          </w:tcPr>
          <w:p w:rsidR="00C81A5B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C81A5B">
              <w:rPr>
                <w:b/>
                <w:sz w:val="20"/>
                <w:szCs w:val="20"/>
              </w:rPr>
              <w:t>Role Physical</w:t>
            </w:r>
          </w:p>
        </w:tc>
        <w:tc>
          <w:tcPr>
            <w:tcW w:w="1852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C81A5B" w:rsidRPr="009E49B0" w:rsidRDefault="00C81A5B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1A5B" w:rsidRPr="00E2341A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tabs>
                <w:tab w:val="left" w:pos="2018"/>
              </w:tabs>
              <w:ind w:left="-108"/>
              <w:rPr>
                <w:sz w:val="20"/>
              </w:rPr>
            </w:pPr>
            <w:r w:rsidRPr="00C81A5B">
              <w:rPr>
                <w:sz w:val="20"/>
              </w:rPr>
              <w:t>7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(5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– 97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5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7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5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9 – 8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67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(3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– 9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5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– 10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7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(5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– 93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87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(7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 – 9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7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10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8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(77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1 – 93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nil"/>
            </w:tcBorders>
            <w:shd w:val="clear" w:color="auto" w:fill="auto"/>
          </w:tcPr>
          <w:p w:rsidR="00C81A5B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C81A5B">
              <w:rPr>
                <w:b/>
                <w:sz w:val="20"/>
                <w:szCs w:val="20"/>
              </w:rPr>
              <w:t>Pain</w:t>
            </w:r>
          </w:p>
        </w:tc>
        <w:tc>
          <w:tcPr>
            <w:tcW w:w="1852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C81A5B" w:rsidRPr="009E49B0" w:rsidRDefault="00C81A5B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1A5B" w:rsidRPr="00E2341A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2427DE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71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8 (5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– 91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5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– 9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74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(5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8 – 9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8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7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2 – 10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)</w:t>
            </w:r>
            <w:r w:rsidRPr="00C81A5B">
              <w:rPr>
                <w:sz w:val="20"/>
                <w:vertAlign w:val="superscript"/>
              </w:rPr>
              <w:t>a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 (5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4 – 9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7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 (5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 – 9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84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6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– 10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7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8 – 99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9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1 (7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 – 107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nil"/>
            </w:tcBorders>
            <w:shd w:val="clear" w:color="auto" w:fill="auto"/>
          </w:tcPr>
          <w:p w:rsidR="00C81A5B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C81A5B">
              <w:rPr>
                <w:b/>
                <w:sz w:val="20"/>
                <w:szCs w:val="20"/>
              </w:rPr>
              <w:t>General health</w:t>
            </w:r>
          </w:p>
        </w:tc>
        <w:tc>
          <w:tcPr>
            <w:tcW w:w="1852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C81A5B" w:rsidRPr="009E49B0" w:rsidRDefault="00C81A5B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1A5B" w:rsidRPr="00E2341A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8960D1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C81A5B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4F5604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8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(64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9 – 9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4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3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– 6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6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(4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– 8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4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71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(5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8 – 8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2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5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4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1 – 72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5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2 (3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– 7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C81A5B">
              <w:rPr>
                <w:sz w:val="20"/>
              </w:rPr>
              <w:t>6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 (4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– 83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9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6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 (48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 – 105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2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75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(5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8 – 97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2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2475" w:type="dxa"/>
            <w:gridSpan w:val="9"/>
            <w:tcBorders>
              <w:right w:val="nil"/>
            </w:tcBorders>
            <w:shd w:val="clear" w:color="auto" w:fill="auto"/>
          </w:tcPr>
          <w:p w:rsidR="00C81A5B" w:rsidRPr="00100526" w:rsidRDefault="007F6156" w:rsidP="007F6156">
            <w:pPr>
              <w:ind w:left="48" w:right="-391" w:hanging="48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C81A5B">
              <w:rPr>
                <w:b/>
                <w:sz w:val="20"/>
                <w:szCs w:val="20"/>
              </w:rPr>
              <w:t>Emotional being health</w:t>
            </w:r>
          </w:p>
        </w:tc>
        <w:tc>
          <w:tcPr>
            <w:tcW w:w="12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C81A5B" w:rsidRPr="009E49B0" w:rsidRDefault="00C81A5B" w:rsidP="0014219D">
            <w:pPr>
              <w:ind w:left="-15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1A5B" w:rsidRPr="00E2341A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8960D1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C81A5B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4F5604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C81A5B">
              <w:rPr>
                <w:sz w:val="20"/>
              </w:rPr>
              <w:t>7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54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– 9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3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054415">
            <w:pPr>
              <w:widowControl w:val="0"/>
              <w:autoSpaceDE w:val="0"/>
              <w:autoSpaceDN w:val="0"/>
              <w:adjustRightInd w:val="0"/>
              <w:ind w:right="21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7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41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9 – 10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51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 (2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– 8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5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C81A5B">
              <w:rPr>
                <w:sz w:val="20"/>
              </w:rPr>
              <w:t>66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63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– 10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054415">
            <w:pPr>
              <w:widowControl w:val="0"/>
              <w:autoSpaceDE w:val="0"/>
              <w:autoSpaceDN w:val="0"/>
              <w:adjustRightInd w:val="0"/>
              <w:ind w:right="21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3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(5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6 – 10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0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69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40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6 – 9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8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6D60A6" w:rsidRDefault="00C81A5B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right="-5"/>
              <w:rPr>
                <w:sz w:val="20"/>
              </w:rPr>
            </w:pPr>
            <w:r w:rsidRPr="00C81A5B">
              <w:rPr>
                <w:sz w:val="20"/>
              </w:rPr>
              <w:t>91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(72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0 – 111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E2341A" w:rsidRDefault="00C81A5B" w:rsidP="00054415">
            <w:pPr>
              <w:widowControl w:val="0"/>
              <w:autoSpaceDE w:val="0"/>
              <w:autoSpaceDN w:val="0"/>
              <w:adjustRightInd w:val="0"/>
              <w:ind w:right="21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7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5 (70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3 – 104</w:t>
            </w:r>
            <w:r w:rsidR="00165540" w:rsidRPr="00E2341A">
              <w:rPr>
                <w:sz w:val="20"/>
                <w:szCs w:val="20"/>
              </w:rPr>
              <w:t>.</w:t>
            </w:r>
            <w:r w:rsidRPr="00E2341A">
              <w:rPr>
                <w:sz w:val="20"/>
                <w:szCs w:val="20"/>
              </w:rPr>
              <w:t>7)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A5B" w:rsidRPr="00C81A5B" w:rsidRDefault="00C81A5B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C81A5B">
              <w:rPr>
                <w:sz w:val="20"/>
              </w:rPr>
              <w:t>78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8 (53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7 – 103</w:t>
            </w:r>
            <w:r w:rsidR="00165540">
              <w:rPr>
                <w:sz w:val="20"/>
              </w:rPr>
              <w:t>.</w:t>
            </w:r>
            <w:r w:rsidRPr="00C81A5B">
              <w:rPr>
                <w:sz w:val="20"/>
              </w:rPr>
              <w:t>9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81A5B" w:rsidRPr="009C2800" w:rsidRDefault="00C81A5B" w:rsidP="0014219D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nil"/>
            </w:tcBorders>
            <w:shd w:val="clear" w:color="auto" w:fill="auto"/>
          </w:tcPr>
          <w:p w:rsidR="007F6156" w:rsidRDefault="007F6156" w:rsidP="00165540">
            <w:pPr>
              <w:ind w:left="48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Role emotional</w:t>
            </w:r>
          </w:p>
        </w:tc>
        <w:tc>
          <w:tcPr>
            <w:tcW w:w="1852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7F6156" w:rsidRPr="00C81A5B" w:rsidRDefault="007F6156" w:rsidP="00165540">
            <w:pPr>
              <w:widowControl w:val="0"/>
              <w:autoSpaceDE w:val="0"/>
              <w:autoSpaceDN w:val="0"/>
              <w:adjustRightInd w:val="0"/>
              <w:ind w:right="-5"/>
              <w:rPr>
                <w:sz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F6156" w:rsidRPr="00E2341A" w:rsidRDefault="007F6156" w:rsidP="00165540">
            <w:pPr>
              <w:widowControl w:val="0"/>
              <w:autoSpaceDE w:val="0"/>
              <w:autoSpaceDN w:val="0"/>
              <w:adjustRightInd w:val="0"/>
              <w:ind w:left="141" w:right="-84"/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F6156" w:rsidRPr="00C81A5B" w:rsidRDefault="007F6156" w:rsidP="00165540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4F5604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165540" w:rsidRDefault="007F6156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165540">
              <w:rPr>
                <w:sz w:val="20"/>
              </w:rPr>
              <w:t>88</w:t>
            </w:r>
            <w:r>
              <w:rPr>
                <w:sz w:val="20"/>
              </w:rPr>
              <w:t>.</w:t>
            </w:r>
            <w:r w:rsidRPr="00165540">
              <w:rPr>
                <w:sz w:val="20"/>
              </w:rPr>
              <w:t>4 (74</w:t>
            </w:r>
            <w:r>
              <w:rPr>
                <w:sz w:val="20"/>
              </w:rPr>
              <w:t>.</w:t>
            </w:r>
            <w:r w:rsidRPr="00165540">
              <w:rPr>
                <w:sz w:val="20"/>
              </w:rPr>
              <w:t>9 – 101</w:t>
            </w:r>
            <w:r>
              <w:rPr>
                <w:sz w:val="20"/>
              </w:rPr>
              <w:t>.</w:t>
            </w:r>
            <w:r w:rsidRPr="00165540">
              <w:rPr>
                <w:sz w:val="20"/>
              </w:rPr>
              <w:t>9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9.2 (73.5 – 104.9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165540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165540">
              <w:rPr>
                <w:sz w:val="20"/>
              </w:rPr>
              <w:t>77</w:t>
            </w:r>
            <w:r>
              <w:rPr>
                <w:sz w:val="20"/>
              </w:rPr>
              <w:t>.</w:t>
            </w:r>
            <w:r w:rsidRPr="00165540">
              <w:rPr>
                <w:sz w:val="20"/>
              </w:rPr>
              <w:t>5 (57</w:t>
            </w:r>
            <w:r>
              <w:rPr>
                <w:sz w:val="20"/>
              </w:rPr>
              <w:t>.</w:t>
            </w:r>
            <w:r w:rsidRPr="00165540">
              <w:rPr>
                <w:sz w:val="20"/>
              </w:rPr>
              <w:t>3 – 97</w:t>
            </w:r>
            <w:r>
              <w:rPr>
                <w:sz w:val="20"/>
              </w:rPr>
              <w:t>.</w:t>
            </w:r>
            <w:r w:rsidRPr="00165540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165540" w:rsidRDefault="007F6156" w:rsidP="00E2341A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2"/>
              </w:rPr>
            </w:pPr>
            <w:r w:rsidRPr="00165540">
              <w:rPr>
                <w:sz w:val="22"/>
              </w:rPr>
              <w:t>85</w:t>
            </w:r>
            <w:r>
              <w:rPr>
                <w:sz w:val="22"/>
              </w:rPr>
              <w:t>.</w:t>
            </w:r>
            <w:r w:rsidRPr="00165540">
              <w:rPr>
                <w:sz w:val="22"/>
              </w:rPr>
              <w:t>6 (67</w:t>
            </w:r>
            <w:r>
              <w:rPr>
                <w:sz w:val="22"/>
              </w:rPr>
              <w:t>.</w:t>
            </w:r>
            <w:r w:rsidRPr="00165540">
              <w:rPr>
                <w:sz w:val="22"/>
              </w:rPr>
              <w:t>3 – 103</w:t>
            </w:r>
            <w:r>
              <w:rPr>
                <w:sz w:val="22"/>
              </w:rPr>
              <w:t>.</w:t>
            </w:r>
            <w:r w:rsidRPr="00165540">
              <w:rPr>
                <w:sz w:val="22"/>
              </w:rPr>
              <w:t>9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2.8 (67.8 – 97.8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165540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2"/>
              </w:rPr>
            </w:pPr>
            <w:r w:rsidRPr="00165540">
              <w:rPr>
                <w:sz w:val="22"/>
              </w:rPr>
              <w:t>74</w:t>
            </w:r>
            <w:r>
              <w:rPr>
                <w:sz w:val="22"/>
              </w:rPr>
              <w:t>.</w:t>
            </w:r>
            <w:r w:rsidRPr="00165540">
              <w:rPr>
                <w:sz w:val="22"/>
              </w:rPr>
              <w:t>9 (53</w:t>
            </w:r>
            <w:r>
              <w:rPr>
                <w:sz w:val="22"/>
              </w:rPr>
              <w:t>.</w:t>
            </w:r>
            <w:r w:rsidRPr="00165540">
              <w:rPr>
                <w:sz w:val="22"/>
              </w:rPr>
              <w:t>0 – 96</w:t>
            </w:r>
            <w:r>
              <w:rPr>
                <w:sz w:val="22"/>
              </w:rPr>
              <w:t>.</w:t>
            </w:r>
            <w:r w:rsidRPr="00165540">
              <w:rPr>
                <w:sz w:val="22"/>
              </w:rPr>
              <w:t>8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165540" w:rsidRDefault="007F6156" w:rsidP="00165540">
            <w:pPr>
              <w:widowControl w:val="0"/>
              <w:tabs>
                <w:tab w:val="left" w:pos="2018"/>
              </w:tabs>
              <w:autoSpaceDE w:val="0"/>
              <w:autoSpaceDN w:val="0"/>
              <w:adjustRightInd w:val="0"/>
              <w:ind w:left="-108"/>
              <w:rPr>
                <w:sz w:val="22"/>
              </w:rPr>
            </w:pPr>
            <w:r>
              <w:rPr>
                <w:sz w:val="22"/>
              </w:rPr>
              <w:t>90.0</w:t>
            </w:r>
            <w:r w:rsidRPr="00165540">
              <w:rPr>
                <w:sz w:val="22"/>
              </w:rPr>
              <w:t xml:space="preserve"> (</w:t>
            </w:r>
            <w:r>
              <w:rPr>
                <w:sz w:val="22"/>
              </w:rPr>
              <w:t>78.7</w:t>
            </w:r>
            <w:r w:rsidRPr="00165540">
              <w:rPr>
                <w:sz w:val="22"/>
              </w:rPr>
              <w:t xml:space="preserve"> – </w:t>
            </w:r>
            <w:r>
              <w:rPr>
                <w:sz w:val="22"/>
              </w:rPr>
              <w:t>101.3</w:t>
            </w:r>
            <w:r w:rsidRPr="00165540">
              <w:rPr>
                <w:sz w:val="22"/>
              </w:rPr>
              <w:t>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1655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8.7 (95.2 – 102.1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165540" w:rsidRDefault="007F6156" w:rsidP="00165540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2"/>
              </w:rPr>
            </w:pPr>
            <w:r>
              <w:rPr>
                <w:sz w:val="22"/>
              </w:rPr>
              <w:t>8</w:t>
            </w:r>
            <w:r w:rsidRPr="00165540">
              <w:rPr>
                <w:sz w:val="22"/>
              </w:rPr>
              <w:t>4</w:t>
            </w:r>
            <w:r>
              <w:rPr>
                <w:sz w:val="22"/>
              </w:rPr>
              <w:t>.4</w:t>
            </w:r>
            <w:r w:rsidRPr="00165540">
              <w:rPr>
                <w:sz w:val="22"/>
              </w:rPr>
              <w:t xml:space="preserve"> (</w:t>
            </w:r>
            <w:r>
              <w:rPr>
                <w:sz w:val="22"/>
              </w:rPr>
              <w:t>72.1</w:t>
            </w:r>
            <w:r w:rsidRPr="00165540">
              <w:rPr>
                <w:sz w:val="22"/>
              </w:rPr>
              <w:t xml:space="preserve"> – </w:t>
            </w:r>
            <w:r>
              <w:rPr>
                <w:sz w:val="22"/>
              </w:rPr>
              <w:t>97.6</w:t>
            </w:r>
            <w:r w:rsidRPr="00165540">
              <w:rPr>
                <w:sz w:val="22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Default="007F6156" w:rsidP="00165540">
            <w:pPr>
              <w:ind w:left="48"/>
              <w:jc w:val="left"/>
              <w:rPr>
                <w:sz w:val="20"/>
                <w:szCs w:val="20"/>
                <w:lang w:val="en-US"/>
              </w:rPr>
            </w:pPr>
            <w:r w:rsidRPr="009F1C00">
              <w:rPr>
                <w:b/>
                <w:sz w:val="20"/>
                <w:szCs w:val="20"/>
              </w:rPr>
              <w:t>Social function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C81A5B" w:rsidRDefault="007F6156" w:rsidP="00165540">
            <w:pPr>
              <w:widowControl w:val="0"/>
              <w:autoSpaceDE w:val="0"/>
              <w:autoSpaceDN w:val="0"/>
              <w:adjustRightInd w:val="0"/>
              <w:ind w:right="-5"/>
              <w:rPr>
                <w:sz w:val="20"/>
              </w:rPr>
            </w:pP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165540">
            <w:pPr>
              <w:widowControl w:val="0"/>
              <w:autoSpaceDE w:val="0"/>
              <w:autoSpaceDN w:val="0"/>
              <w:adjustRightInd w:val="0"/>
              <w:ind w:left="141" w:right="-84"/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C81A5B" w:rsidRDefault="007F6156" w:rsidP="00165540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F1C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F1C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F1C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F1C00" w:rsidRDefault="004F5604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F1C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7F6156">
              <w:rPr>
                <w:sz w:val="20"/>
              </w:rPr>
              <w:t>97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5 (91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 – 103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1.3 (82.8 – 99.7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7F6156">
              <w:rPr>
                <w:sz w:val="20"/>
              </w:rPr>
              <w:t>80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7 (62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5 – 98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7F6156">
              <w:rPr>
                <w:sz w:val="20"/>
              </w:rPr>
              <w:t>93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7 (82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4 – 105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2.5 (80.4 – 104.6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7F6156">
              <w:rPr>
                <w:sz w:val="20"/>
              </w:rPr>
              <w:t>95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5 (89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 – 101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7F6156">
              <w:rPr>
                <w:sz w:val="20"/>
              </w:rPr>
              <w:t>98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4 (94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5 – 102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9.6 (74.2 – 104.9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7F6156">
              <w:rPr>
                <w:sz w:val="20"/>
              </w:rPr>
              <w:t>97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7 (92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7 – 102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nil"/>
            </w:tcBorders>
            <w:shd w:val="clear" w:color="auto" w:fill="auto"/>
          </w:tcPr>
          <w:p w:rsidR="007F6156" w:rsidRDefault="007F6156" w:rsidP="00165540">
            <w:pPr>
              <w:ind w:left="48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Energy/fatigue</w:t>
            </w:r>
          </w:p>
        </w:tc>
        <w:tc>
          <w:tcPr>
            <w:tcW w:w="1852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7F6156" w:rsidRPr="00C81A5B" w:rsidRDefault="007F6156" w:rsidP="00165540">
            <w:pPr>
              <w:widowControl w:val="0"/>
              <w:autoSpaceDE w:val="0"/>
              <w:autoSpaceDN w:val="0"/>
              <w:adjustRightInd w:val="0"/>
              <w:ind w:right="-5"/>
              <w:rPr>
                <w:sz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F6156" w:rsidRPr="00E2341A" w:rsidRDefault="007F6156" w:rsidP="00165540">
            <w:pPr>
              <w:widowControl w:val="0"/>
              <w:autoSpaceDE w:val="0"/>
              <w:autoSpaceDN w:val="0"/>
              <w:adjustRightInd w:val="0"/>
              <w:ind w:left="141" w:right="-84"/>
              <w:rPr>
                <w:sz w:val="20"/>
                <w:szCs w:val="20"/>
              </w:rPr>
            </w:pP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F6156" w:rsidRPr="00C81A5B" w:rsidRDefault="007F6156" w:rsidP="00165540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4F5604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E2341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right="-20"/>
              <w:rPr>
                <w:sz w:val="20"/>
              </w:rPr>
            </w:pPr>
            <w:r w:rsidRPr="007F6156">
              <w:rPr>
                <w:sz w:val="20"/>
              </w:rPr>
              <w:t>85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 (75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2 – 96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4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1.5 (66.7 – 96.6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7F6156">
              <w:rPr>
                <w:sz w:val="20"/>
              </w:rPr>
              <w:t>67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7 (47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3 – 88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2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7F6156">
              <w:rPr>
                <w:sz w:val="20"/>
              </w:rPr>
              <w:t>86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0 (73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4 – 98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6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84.5 (73.9 – 95.1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7F6156">
              <w:rPr>
                <w:sz w:val="20"/>
              </w:rPr>
              <w:t>73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2 (51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 – 94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6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</w:tr>
      <w:tr w:rsidR="002976E1" w:rsidRPr="009C2800" w:rsidTr="002976E1"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</w:tcPr>
          <w:p w:rsidR="007F6156" w:rsidRPr="006D60A6" w:rsidRDefault="007F6156" w:rsidP="007F6156">
            <w:pPr>
              <w:ind w:left="4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-week</w:t>
            </w:r>
          </w:p>
        </w:tc>
        <w:tc>
          <w:tcPr>
            <w:tcW w:w="18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7F6156">
              <w:rPr>
                <w:sz w:val="20"/>
              </w:rPr>
              <w:t>93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8 (86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4 – 101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1)</w:t>
            </w:r>
          </w:p>
        </w:tc>
        <w:tc>
          <w:tcPr>
            <w:tcW w:w="1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E2341A" w:rsidRDefault="007F6156" w:rsidP="00E234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2341A">
              <w:rPr>
                <w:sz w:val="20"/>
                <w:szCs w:val="20"/>
              </w:rPr>
              <w:t>92.3 (82.5 – 102.1)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6156" w:rsidRPr="007F6156" w:rsidRDefault="007F6156" w:rsidP="00E2341A">
            <w:pPr>
              <w:widowControl w:val="0"/>
              <w:autoSpaceDE w:val="0"/>
              <w:autoSpaceDN w:val="0"/>
              <w:adjustRightInd w:val="0"/>
              <w:ind w:firstLine="38"/>
              <w:rPr>
                <w:sz w:val="20"/>
              </w:rPr>
            </w:pPr>
            <w:r w:rsidRPr="007F6156">
              <w:rPr>
                <w:sz w:val="20"/>
              </w:rPr>
              <w:t>90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0 (79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6 – 97</w:t>
            </w:r>
            <w:r>
              <w:rPr>
                <w:sz w:val="20"/>
              </w:rPr>
              <w:t>.</w:t>
            </w:r>
            <w:r w:rsidRPr="007F6156">
              <w:rPr>
                <w:sz w:val="20"/>
              </w:rPr>
              <w:t>1)</w:t>
            </w:r>
            <w:r w:rsidRPr="007F6156">
              <w:rPr>
                <w:sz w:val="20"/>
                <w:vertAlign w:val="superscript"/>
              </w:rPr>
              <w:t>a</w:t>
            </w:r>
            <w:r>
              <w:rPr>
                <w:sz w:val="20"/>
                <w:vertAlign w:val="superscript"/>
              </w:rPr>
              <w:t>.</w:t>
            </w:r>
            <w:r w:rsidRPr="007F6156">
              <w:rPr>
                <w:sz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7F6156" w:rsidRPr="009C2800" w:rsidRDefault="007F6156" w:rsidP="00165540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007265" w:rsidRDefault="0014219D">
      <w:r>
        <w:br w:type="textWrapping" w:clear="all"/>
      </w:r>
    </w:p>
    <w:p w:rsidR="00D708D9" w:rsidRPr="00D708D9" w:rsidRDefault="00D708D9" w:rsidP="00D708D9">
      <w:pPr>
        <w:ind w:left="851" w:right="821"/>
        <w:jc w:val="left"/>
        <w:rPr>
          <w:lang w:val="en-US"/>
        </w:rPr>
      </w:pPr>
      <w:r w:rsidRPr="006D4998">
        <w:rPr>
          <w:sz w:val="20"/>
          <w:szCs w:val="20"/>
          <w:lang w:val="en-US"/>
        </w:rPr>
        <w:t xml:space="preserve">Data represented as mean (IC 95%). IMT: inspiratory muscle training group; AT: aerobic training group; CT: combined training group; </w:t>
      </w:r>
      <w:r>
        <w:rPr>
          <w:sz w:val="20"/>
          <w:szCs w:val="20"/>
          <w:lang w:val="en-US"/>
        </w:rPr>
        <w:t xml:space="preserve">ESRD: end-stage renal disease; </w:t>
      </w:r>
      <w:r w:rsidRPr="006D4998">
        <w:rPr>
          <w:sz w:val="20"/>
          <w:szCs w:val="20"/>
          <w:lang w:val="en-US"/>
        </w:rPr>
        <w:t>ES: effect size;</w:t>
      </w:r>
      <w:r w:rsidRPr="00D708D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aseline to 8-week: control period;</w:t>
      </w:r>
      <w:r w:rsidRPr="006D499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8-</w:t>
      </w:r>
      <w:bookmarkStart w:id="0" w:name="_GoBack"/>
      <w:bookmarkEnd w:id="0"/>
      <w:r>
        <w:rPr>
          <w:sz w:val="20"/>
          <w:szCs w:val="20"/>
          <w:lang w:val="en-US"/>
        </w:rPr>
        <w:t xml:space="preserve">week to 16-week: </w:t>
      </w:r>
      <w:r w:rsidRPr="006D4998">
        <w:rPr>
          <w:sz w:val="20"/>
          <w:szCs w:val="20"/>
          <w:lang w:val="en-US"/>
        </w:rPr>
        <w:t>interven</w:t>
      </w:r>
      <w:r>
        <w:rPr>
          <w:sz w:val="20"/>
          <w:szCs w:val="20"/>
          <w:lang w:val="en-US"/>
        </w:rPr>
        <w:t>tion period</w:t>
      </w:r>
      <w:r w:rsidRPr="006D4998">
        <w:rPr>
          <w:sz w:val="20"/>
          <w:szCs w:val="20"/>
          <w:lang w:val="en-US"/>
        </w:rPr>
        <w:t xml:space="preserve">. a: p&lt;0.05 </w:t>
      </w:r>
      <w:r>
        <w:rPr>
          <w:sz w:val="20"/>
          <w:szCs w:val="20"/>
          <w:lang w:val="en-US"/>
        </w:rPr>
        <w:t>to</w:t>
      </w:r>
      <w:r w:rsidRPr="006D499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aseline</w:t>
      </w:r>
      <w:r w:rsidRPr="006D4998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6D4998">
        <w:rPr>
          <w:sz w:val="20"/>
          <w:szCs w:val="20"/>
          <w:lang w:val="en-US"/>
        </w:rPr>
        <w:t xml:space="preserve">b: p&lt;0.05 </w:t>
      </w:r>
      <w:r>
        <w:rPr>
          <w:sz w:val="20"/>
          <w:szCs w:val="20"/>
          <w:lang w:val="en-US"/>
        </w:rPr>
        <w:t>to 8-week</w:t>
      </w:r>
      <w:r w:rsidRPr="006D4998">
        <w:rPr>
          <w:sz w:val="20"/>
          <w:szCs w:val="20"/>
          <w:lang w:val="en-US"/>
        </w:rPr>
        <w:t>.</w:t>
      </w:r>
    </w:p>
    <w:sectPr w:rsidR="00D708D9" w:rsidRPr="00D708D9" w:rsidSect="00DD4D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0A3" w:rsidRDefault="003D70A3" w:rsidP="0014219D">
      <w:r>
        <w:separator/>
      </w:r>
    </w:p>
  </w:endnote>
  <w:endnote w:type="continuationSeparator" w:id="0">
    <w:p w:rsidR="003D70A3" w:rsidRDefault="003D70A3" w:rsidP="00142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0A3" w:rsidRDefault="003D70A3" w:rsidP="0014219D">
      <w:r>
        <w:separator/>
      </w:r>
    </w:p>
  </w:footnote>
  <w:footnote w:type="continuationSeparator" w:id="0">
    <w:p w:rsidR="003D70A3" w:rsidRDefault="003D70A3" w:rsidP="00142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348"/>
    <w:rsid w:val="00007265"/>
    <w:rsid w:val="00052973"/>
    <w:rsid w:val="00054415"/>
    <w:rsid w:val="00074E46"/>
    <w:rsid w:val="0010463C"/>
    <w:rsid w:val="0014219D"/>
    <w:rsid w:val="00165540"/>
    <w:rsid w:val="001D34DC"/>
    <w:rsid w:val="002141E0"/>
    <w:rsid w:val="002427DE"/>
    <w:rsid w:val="00243558"/>
    <w:rsid w:val="002976E1"/>
    <w:rsid w:val="002C49B4"/>
    <w:rsid w:val="00311D00"/>
    <w:rsid w:val="00353348"/>
    <w:rsid w:val="003D70A3"/>
    <w:rsid w:val="004249C8"/>
    <w:rsid w:val="00454DBF"/>
    <w:rsid w:val="004F5604"/>
    <w:rsid w:val="00553448"/>
    <w:rsid w:val="005A1B7A"/>
    <w:rsid w:val="005B0F21"/>
    <w:rsid w:val="006D077B"/>
    <w:rsid w:val="0078387C"/>
    <w:rsid w:val="007F6156"/>
    <w:rsid w:val="00855F11"/>
    <w:rsid w:val="008960D1"/>
    <w:rsid w:val="009F1C00"/>
    <w:rsid w:val="00A45265"/>
    <w:rsid w:val="00A755C0"/>
    <w:rsid w:val="00A86C90"/>
    <w:rsid w:val="00C44D4F"/>
    <w:rsid w:val="00C55F69"/>
    <w:rsid w:val="00C66C60"/>
    <w:rsid w:val="00C81A5B"/>
    <w:rsid w:val="00C82E35"/>
    <w:rsid w:val="00C84EE8"/>
    <w:rsid w:val="00CE5D25"/>
    <w:rsid w:val="00D708D9"/>
    <w:rsid w:val="00D73BA1"/>
    <w:rsid w:val="00DD4DB0"/>
    <w:rsid w:val="00E2341A"/>
    <w:rsid w:val="00FA16D2"/>
    <w:rsid w:val="00FA2037"/>
    <w:rsid w:val="00FC6D5C"/>
    <w:rsid w:val="00FD018A"/>
    <w:rsid w:val="00FE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48"/>
    <w:rPr>
      <w:rFonts w:ascii="Times New Roman" w:hAnsi="Times New Roman"/>
      <w:noProof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4219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4219D"/>
    <w:rPr>
      <w:rFonts w:ascii="Times New Roman" w:hAnsi="Times New Roman"/>
      <w:noProof/>
      <w:sz w:val="24"/>
    </w:rPr>
  </w:style>
  <w:style w:type="paragraph" w:styleId="Rodap">
    <w:name w:val="footer"/>
    <w:basedOn w:val="Normal"/>
    <w:link w:val="RodapChar"/>
    <w:uiPriority w:val="99"/>
    <w:unhideWhenUsed/>
    <w:rsid w:val="0014219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4219D"/>
    <w:rPr>
      <w:rFonts w:ascii="Times New Roman" w:hAnsi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48"/>
    <w:rPr>
      <w:rFonts w:ascii="Times New Roman" w:hAnsi="Times New Roman"/>
      <w:noProof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4219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4219D"/>
    <w:rPr>
      <w:rFonts w:ascii="Times New Roman" w:hAnsi="Times New Roman"/>
      <w:noProof/>
      <w:sz w:val="24"/>
    </w:rPr>
  </w:style>
  <w:style w:type="paragraph" w:styleId="Rodap">
    <w:name w:val="footer"/>
    <w:basedOn w:val="Normal"/>
    <w:link w:val="RodapChar"/>
    <w:uiPriority w:val="99"/>
    <w:unhideWhenUsed/>
    <w:rsid w:val="0014219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4219D"/>
    <w:rPr>
      <w:rFonts w:ascii="Times New Roman" w:hAnsi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862</Words>
  <Characters>4656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14</cp:revision>
  <dcterms:created xsi:type="dcterms:W3CDTF">2017-12-04T21:06:00Z</dcterms:created>
  <dcterms:modified xsi:type="dcterms:W3CDTF">2018-07-17T21:52:00Z</dcterms:modified>
</cp:coreProperties>
</file>